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ACB7463" w:rsidR="0043049C" w:rsidRPr="0037693F" w:rsidRDefault="00D32B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BEDE611" w:rsidR="0043049C" w:rsidRPr="0037693F" w:rsidRDefault="00C4550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09FF417" w:rsidR="0043049C" w:rsidRPr="0037693F" w:rsidRDefault="00C455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363EEFE" w:rsidR="0043049C" w:rsidRPr="0037693F" w:rsidRDefault="00C4550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1C0649C" w:rsidR="0043049C" w:rsidRPr="0037693F" w:rsidRDefault="005C76C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r w:rsidR="00724AFA">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A739919" w:rsidR="0043049C" w:rsidRPr="0037693F" w:rsidRDefault="00724AFA"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5CA3ED5" w:rsidR="0043049C" w:rsidRPr="0037693F" w:rsidRDefault="00724AF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4C4EE366" w:rsidR="0043049C" w:rsidRPr="0037693F" w:rsidRDefault="00C4550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9769434" w:rsidR="0043049C" w:rsidRPr="0037693F" w:rsidRDefault="00C455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487C8483" w:rsidR="0043049C" w:rsidRPr="0037693F" w:rsidRDefault="005C76C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3D29E4C" w:rsidR="0043049C" w:rsidRPr="0037693F" w:rsidRDefault="00724AF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5C76C7">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6D055AA" w:rsidR="0043049C" w:rsidRPr="0037693F" w:rsidRDefault="00C455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34B2C8B" w:rsidR="0043049C" w:rsidRPr="0037693F" w:rsidRDefault="007A2A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CF0F656" w:rsidR="0043049C" w:rsidRPr="0037693F" w:rsidRDefault="007A2A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5B1593"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1DC92" w14:textId="77777777" w:rsidR="005B1593" w:rsidRDefault="005B1593" w:rsidP="003A15E6">
      <w:r>
        <w:separator/>
      </w:r>
    </w:p>
  </w:endnote>
  <w:endnote w:type="continuationSeparator" w:id="0">
    <w:p w14:paraId="5CFDB630" w14:textId="77777777" w:rsidR="005B1593" w:rsidRDefault="005B159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BBC52" w14:textId="77777777" w:rsidR="005B1593" w:rsidRDefault="005B1593" w:rsidP="003A15E6">
      <w:r>
        <w:separator/>
      </w:r>
    </w:p>
  </w:footnote>
  <w:footnote w:type="continuationSeparator" w:id="0">
    <w:p w14:paraId="310FE5CC" w14:textId="77777777" w:rsidR="005B1593" w:rsidRDefault="005B1593"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B1593"/>
    <w:rsid w:val="005C76C7"/>
    <w:rsid w:val="00627582"/>
    <w:rsid w:val="006D49B1"/>
    <w:rsid w:val="006F464A"/>
    <w:rsid w:val="00724AFA"/>
    <w:rsid w:val="007A2A68"/>
    <w:rsid w:val="00813691"/>
    <w:rsid w:val="008336FF"/>
    <w:rsid w:val="0089051A"/>
    <w:rsid w:val="008A399B"/>
    <w:rsid w:val="008D6478"/>
    <w:rsid w:val="008F0B75"/>
    <w:rsid w:val="008F662B"/>
    <w:rsid w:val="009528CE"/>
    <w:rsid w:val="009A68D7"/>
    <w:rsid w:val="009A73E5"/>
    <w:rsid w:val="009B204C"/>
    <w:rsid w:val="00A034A1"/>
    <w:rsid w:val="00AD10E7"/>
    <w:rsid w:val="00AD608C"/>
    <w:rsid w:val="00AE3CA5"/>
    <w:rsid w:val="00B24956"/>
    <w:rsid w:val="00B253EA"/>
    <w:rsid w:val="00B54EA1"/>
    <w:rsid w:val="00B74187"/>
    <w:rsid w:val="00B82496"/>
    <w:rsid w:val="00BD2A73"/>
    <w:rsid w:val="00BE62E7"/>
    <w:rsid w:val="00C4550D"/>
    <w:rsid w:val="00C72316"/>
    <w:rsid w:val="00D32BE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BFA4BAB-0FEE-4D48-966E-0C95DAFD8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1</Words>
  <Characters>530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ong Nguyen</cp:lastModifiedBy>
  <cp:revision>6</cp:revision>
  <cp:lastPrinted>2016-08-07T20:41:00Z</cp:lastPrinted>
  <dcterms:created xsi:type="dcterms:W3CDTF">2020-02-16T16:34:00Z</dcterms:created>
  <dcterms:modified xsi:type="dcterms:W3CDTF">2021-06-13T14:13:00Z</dcterms:modified>
</cp:coreProperties>
</file>